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82509" w14:textId="1A025738" w:rsidR="00F02872" w:rsidRPr="00D409EA" w:rsidRDefault="00D409EA" w:rsidP="00D409E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D409EA">
        <w:rPr>
          <w:rFonts w:ascii="Times New Roman" w:hAnsi="Times New Roman" w:cs="Times New Roman"/>
          <w:b/>
          <w:bCs/>
          <w:sz w:val="28"/>
          <w:szCs w:val="24"/>
        </w:rPr>
        <w:t xml:space="preserve">Supplementary </w:t>
      </w:r>
      <w:r w:rsidR="00D84609">
        <w:rPr>
          <w:rFonts w:ascii="Times New Roman" w:hAnsi="Times New Roman" w:cs="Times New Roman" w:hint="eastAsia"/>
          <w:b/>
          <w:bCs/>
          <w:sz w:val="28"/>
          <w:szCs w:val="24"/>
        </w:rPr>
        <w:t>D</w:t>
      </w:r>
      <w:r w:rsidR="00831B4D">
        <w:rPr>
          <w:rFonts w:ascii="Times New Roman" w:hAnsi="Times New Roman" w:cs="Times New Roman" w:hint="eastAsia"/>
          <w:b/>
          <w:bCs/>
          <w:sz w:val="28"/>
          <w:szCs w:val="24"/>
        </w:rPr>
        <w:t>a</w:t>
      </w:r>
      <w:r w:rsidR="007735A0">
        <w:rPr>
          <w:rFonts w:ascii="Times New Roman" w:hAnsi="Times New Roman" w:cs="Times New Roman" w:hint="eastAsia"/>
          <w:b/>
          <w:bCs/>
          <w:sz w:val="28"/>
          <w:szCs w:val="24"/>
        </w:rPr>
        <w:t>ta 1</w:t>
      </w:r>
    </w:p>
    <w:p w14:paraId="50B8559A" w14:textId="57269E18" w:rsidR="00D84609" w:rsidRDefault="00D84609" w:rsidP="00611B27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noProof/>
        </w:rPr>
        <w:drawing>
          <wp:inline distT="0" distB="0" distL="0" distR="0" wp14:anchorId="67458582" wp14:editId="4ECF0B7D">
            <wp:extent cx="6285230" cy="2110105"/>
            <wp:effectExtent l="0" t="0" r="1270" b="4445"/>
            <wp:docPr id="69213670" name="그림 1" descr="텍스트, 스크린샷, 번호, 폰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13670" name="그림 1" descr="텍스트, 스크린샷, 번호, 폰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211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F494F" w14:textId="057514AB" w:rsidR="00611B27" w:rsidRDefault="00D84609" w:rsidP="00611B27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D84609">
        <w:rPr>
          <w:rFonts w:ascii="Times New Roman" w:hAnsi="Times New Roman" w:cs="Times New Roman" w:hint="eastAsia"/>
          <w:b/>
          <w:sz w:val="22"/>
        </w:rPr>
        <w:t xml:space="preserve">Supplementary Data 1. Sequence alignment of </w:t>
      </w:r>
      <w:r w:rsidRPr="001C57E6">
        <w:rPr>
          <w:rFonts w:ascii="Times New Roman" w:hAnsi="Times New Roman" w:cs="Times New Roman" w:hint="eastAsia"/>
          <w:b/>
          <w:i/>
          <w:iCs/>
          <w:sz w:val="22"/>
        </w:rPr>
        <w:t>Rattus norvegicus</w:t>
      </w:r>
      <w:r w:rsidRPr="00D84609">
        <w:rPr>
          <w:rFonts w:ascii="Times New Roman" w:hAnsi="Times New Roman" w:cs="Times New Roman" w:hint="eastAsia"/>
          <w:b/>
          <w:sz w:val="22"/>
        </w:rPr>
        <w:t xml:space="preserve"> and </w:t>
      </w:r>
      <w:r w:rsidRPr="001C57E6">
        <w:rPr>
          <w:rFonts w:ascii="Times New Roman" w:hAnsi="Times New Roman" w:cs="Times New Roman" w:hint="eastAsia"/>
          <w:b/>
          <w:i/>
          <w:iCs/>
          <w:sz w:val="22"/>
        </w:rPr>
        <w:t>Wickerhamomyces ciferrii</w:t>
      </w:r>
      <w:r w:rsidRPr="00D84609">
        <w:rPr>
          <w:rFonts w:ascii="Times New Roman" w:hAnsi="Times New Roman" w:cs="Times New Roman" w:hint="eastAsia"/>
          <w:b/>
          <w:sz w:val="22"/>
        </w:rPr>
        <w:t xml:space="preserve"> ACC1 amino acid sequences.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="00E36788" w:rsidRPr="00E36788">
        <w:rPr>
          <w:rFonts w:ascii="Times New Roman" w:hAnsi="Times New Roman" w:cs="Times New Roman"/>
          <w:bCs/>
          <w:sz w:val="22"/>
        </w:rPr>
        <w:t xml:space="preserve">The amino acid sequence of </w:t>
      </w:r>
      <w:r w:rsidR="00E36788" w:rsidRPr="00E36788">
        <w:rPr>
          <w:rFonts w:ascii="Times New Roman" w:hAnsi="Times New Roman" w:cs="Times New Roman"/>
          <w:bCs/>
          <w:i/>
          <w:iCs/>
          <w:sz w:val="22"/>
        </w:rPr>
        <w:t>Wickerhamomyces ciferrii</w:t>
      </w:r>
      <w:r w:rsidR="00E36788" w:rsidRPr="00E36788">
        <w:rPr>
          <w:rFonts w:ascii="Times New Roman" w:hAnsi="Times New Roman" w:cs="Times New Roman"/>
          <w:bCs/>
          <w:sz w:val="22"/>
        </w:rPr>
        <w:t xml:space="preserve"> ACC1 was aligned with </w:t>
      </w:r>
      <w:r w:rsidR="00E36788" w:rsidRPr="00E36788">
        <w:rPr>
          <w:rFonts w:ascii="Times New Roman" w:hAnsi="Times New Roman" w:cs="Times New Roman"/>
          <w:bCs/>
          <w:i/>
          <w:iCs/>
          <w:sz w:val="22"/>
        </w:rPr>
        <w:t>Rattus norvegicus</w:t>
      </w:r>
      <w:r w:rsidR="00E36788" w:rsidRPr="00E36788">
        <w:rPr>
          <w:rFonts w:ascii="Times New Roman" w:hAnsi="Times New Roman" w:cs="Times New Roman"/>
          <w:bCs/>
          <w:sz w:val="22"/>
        </w:rPr>
        <w:t xml:space="preserve"> ACC1, revealing an overall sequence identity of 46.5%. Conserved functional domains are highlighted as follows: biotin carboxylation domain (red, 66.35% identity), biotin-binding domain (green, 52.00% identity), N-terminal carboxyltransferase domain (blue, 55.08% identity), and C-terminal carboxyltransferase domain (purple, 55.49% identity). The serine residues targeted for mutation (</w:t>
      </w:r>
      <w:r w:rsidR="00E36788" w:rsidRPr="00E36788">
        <w:rPr>
          <w:rFonts w:ascii="Times New Roman" w:hAnsi="Times New Roman" w:cs="Times New Roman"/>
          <w:bCs/>
          <w:i/>
          <w:iCs/>
          <w:sz w:val="22"/>
        </w:rPr>
        <w:t>S26A</w:t>
      </w:r>
      <w:r w:rsidR="00E36788" w:rsidRPr="00E36788">
        <w:rPr>
          <w:rFonts w:ascii="Times New Roman" w:hAnsi="Times New Roman" w:cs="Times New Roman"/>
          <w:bCs/>
          <w:sz w:val="22"/>
        </w:rPr>
        <w:t xml:space="preserve"> and </w:t>
      </w:r>
      <w:r w:rsidR="00E36788" w:rsidRPr="00E36788">
        <w:rPr>
          <w:rFonts w:ascii="Times New Roman" w:hAnsi="Times New Roman" w:cs="Times New Roman"/>
          <w:bCs/>
          <w:i/>
          <w:iCs/>
          <w:sz w:val="22"/>
        </w:rPr>
        <w:t>S1161A</w:t>
      </w:r>
      <w:r w:rsidR="00E36788" w:rsidRPr="00E36788">
        <w:rPr>
          <w:rFonts w:ascii="Times New Roman" w:hAnsi="Times New Roman" w:cs="Times New Roman"/>
          <w:bCs/>
          <w:sz w:val="22"/>
        </w:rPr>
        <w:t>), which prevent enzymatic inhibition via phosphorylation, are highlighted in black.</w:t>
      </w:r>
    </w:p>
    <w:p w14:paraId="4C3D01EA" w14:textId="5B7F56D5" w:rsidR="0077582A" w:rsidRDefault="0077582A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7451E191" w14:textId="3A3C8442" w:rsidR="0077582A" w:rsidRPr="00D409EA" w:rsidRDefault="0077582A" w:rsidP="0077582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D409EA">
        <w:rPr>
          <w:rFonts w:ascii="Times New Roman" w:hAnsi="Times New Roman" w:cs="Times New Roman"/>
          <w:b/>
          <w:bCs/>
          <w:sz w:val="28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4"/>
        </w:rPr>
        <w:t xml:space="preserve">Data </w:t>
      </w:r>
      <w:r>
        <w:rPr>
          <w:rFonts w:ascii="Times New Roman" w:hAnsi="Times New Roman" w:cs="Times New Roman" w:hint="eastAsia"/>
          <w:b/>
          <w:bCs/>
          <w:sz w:val="28"/>
          <w:szCs w:val="24"/>
        </w:rPr>
        <w:t>2</w:t>
      </w:r>
    </w:p>
    <w:p w14:paraId="04476766" w14:textId="74B7F082" w:rsidR="0077582A" w:rsidRDefault="0077582A" w:rsidP="0077582A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noProof/>
        </w:rPr>
        <w:drawing>
          <wp:inline distT="0" distB="0" distL="0" distR="0" wp14:anchorId="6D11583E" wp14:editId="3CC46AA8">
            <wp:extent cx="6285230" cy="2330450"/>
            <wp:effectExtent l="0" t="0" r="1270" b="0"/>
            <wp:docPr id="996471587" name="그림 1" descr="스크린샷, 텍스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471587" name="그림 1" descr="스크린샷, 텍스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307A4" w14:textId="5B7BECEB" w:rsidR="0077582A" w:rsidRPr="00C825B3" w:rsidRDefault="00C825B3" w:rsidP="00C825B3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C825B3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 w:hint="eastAsia"/>
          <w:b/>
          <w:sz w:val="22"/>
        </w:rPr>
        <w:t xml:space="preserve"> Data </w:t>
      </w:r>
      <w:r w:rsidRPr="00C825B3">
        <w:rPr>
          <w:rFonts w:ascii="Times New Roman" w:hAnsi="Times New Roman" w:cs="Times New Roman"/>
          <w:b/>
          <w:sz w:val="22"/>
        </w:rPr>
        <w:t xml:space="preserve">2. Fluorescence microscopy images of </w:t>
      </w:r>
      <w:r w:rsidRPr="00C825B3">
        <w:rPr>
          <w:rFonts w:ascii="Times New Roman" w:hAnsi="Times New Roman" w:cs="Times New Roman"/>
          <w:b/>
          <w:i/>
          <w:iCs/>
          <w:sz w:val="22"/>
        </w:rPr>
        <w:t xml:space="preserve">W. ciferrii </w:t>
      </w:r>
      <w:r w:rsidRPr="00C825B3">
        <w:rPr>
          <w:rFonts w:ascii="Times New Roman" w:hAnsi="Times New Roman" w:cs="Times New Roman"/>
          <w:b/>
          <w:sz w:val="22"/>
        </w:rPr>
        <w:t xml:space="preserve">transformants expressing different fluorescent proteins from CEN6/ARS4-based vectors. </w:t>
      </w:r>
      <w:r w:rsidRPr="00C825B3">
        <w:rPr>
          <w:rFonts w:ascii="Times New Roman" w:hAnsi="Times New Roman" w:cs="Times New Roman"/>
          <w:bCs/>
          <w:sz w:val="22"/>
        </w:rPr>
        <w:t xml:space="preserve">Cells harboring plasmids encoding sfGFP, mTurquoise2, Venus, mRuby2, mKO, or mCherry were imaged under bright-field (BF) and fluorescence (FL) microscopy, with merged images provided for comparison. </w:t>
      </w:r>
      <w:r>
        <w:rPr>
          <w:rFonts w:ascii="Times New Roman" w:hAnsi="Times New Roman" w:cs="Times New Roman" w:hint="eastAsia"/>
          <w:bCs/>
          <w:sz w:val="22"/>
        </w:rPr>
        <w:t xml:space="preserve">Fluorescent proteins were expressed under the </w:t>
      </w:r>
      <w:r>
        <w:rPr>
          <w:rFonts w:ascii="Times New Roman" w:hAnsi="Times New Roman" w:cs="Times New Roman" w:hint="eastAsia"/>
          <w:bCs/>
          <w:i/>
          <w:iCs/>
          <w:sz w:val="22"/>
        </w:rPr>
        <w:t xml:space="preserve">PGK1 </w:t>
      </w:r>
      <w:r>
        <w:rPr>
          <w:rFonts w:ascii="Times New Roman" w:hAnsi="Times New Roman" w:cs="Times New Roman" w:hint="eastAsia"/>
          <w:bCs/>
          <w:sz w:val="22"/>
        </w:rPr>
        <w:t>promoter, and cells were imaged at mid-log phase following cultivation in YPDN medium (YPD supplemented with 50</w:t>
      </w:r>
      <w:r w:rsidRPr="00C825B3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C825B3">
        <w:rPr>
          <w:rFonts w:ascii="Times New Roman" w:eastAsia="맑은 고딕" w:hAnsi="Times New Roman" w:cs="Times New Roman"/>
          <w:bCs/>
          <w:sz w:val="22"/>
        </w:rPr>
        <w:t>μ</w:t>
      </w:r>
      <w:r w:rsidRPr="00C825B3">
        <w:rPr>
          <w:rFonts w:ascii="Times New Roman" w:hAnsi="Times New Roman" w:cs="Times New Roman"/>
          <w:bCs/>
          <w:sz w:val="22"/>
        </w:rPr>
        <w:t>g</w:t>
      </w:r>
      <w:proofErr w:type="spellEnd"/>
      <w:r w:rsidRPr="00C825B3">
        <w:rPr>
          <w:rFonts w:ascii="Times New Roman" w:hAnsi="Times New Roman" w:cs="Times New Roman"/>
          <w:bCs/>
          <w:sz w:val="22"/>
        </w:rPr>
        <w:t>/m</w:t>
      </w:r>
      <w:r>
        <w:rPr>
          <w:rFonts w:ascii="Times New Roman" w:hAnsi="Times New Roman" w:cs="Times New Roman" w:hint="eastAsia"/>
          <w:bCs/>
          <w:sz w:val="22"/>
        </w:rPr>
        <w:t>L nourseothricin). Representative single-cell fluorescence images are shown to visualize protein-level expression from CEN6/ARS4-based vectors.</w:t>
      </w:r>
      <w:r w:rsidRPr="00C825B3">
        <w:rPr>
          <w:rFonts w:ascii="Times New Roman" w:hAnsi="Times New Roman" w:cs="Times New Roman"/>
          <w:bCs/>
          <w:sz w:val="22"/>
        </w:rPr>
        <w:t xml:space="preserve"> Scale bars, 5 </w:t>
      </w:r>
      <w:proofErr w:type="spellStart"/>
      <w:r w:rsidRPr="00C825B3">
        <w:rPr>
          <w:rFonts w:ascii="Times New Roman" w:hAnsi="Times New Roman" w:cs="Times New Roman"/>
          <w:bCs/>
          <w:sz w:val="22"/>
        </w:rPr>
        <w:t>μm</w:t>
      </w:r>
      <w:proofErr w:type="spellEnd"/>
      <w:r w:rsidRPr="00C825B3">
        <w:rPr>
          <w:rFonts w:ascii="Times New Roman" w:hAnsi="Times New Roman" w:cs="Times New Roman"/>
          <w:bCs/>
          <w:sz w:val="22"/>
        </w:rPr>
        <w:t>.</w:t>
      </w:r>
    </w:p>
    <w:sectPr w:rsidR="0077582A" w:rsidRPr="00C825B3" w:rsidSect="001857C1">
      <w:pgSz w:w="12240" w:h="15840"/>
      <w:pgMar w:top="709" w:right="902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F915C" w14:textId="77777777" w:rsidR="007C0375" w:rsidRDefault="007C0375" w:rsidP="00E76B0A">
      <w:pPr>
        <w:spacing w:after="0" w:line="240" w:lineRule="auto"/>
      </w:pPr>
      <w:r>
        <w:separator/>
      </w:r>
    </w:p>
  </w:endnote>
  <w:endnote w:type="continuationSeparator" w:id="0">
    <w:p w14:paraId="3872B0D0" w14:textId="77777777" w:rsidR="007C0375" w:rsidRDefault="007C0375" w:rsidP="00E76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A7BD2" w14:textId="77777777" w:rsidR="007C0375" w:rsidRDefault="007C0375" w:rsidP="00E76B0A">
      <w:pPr>
        <w:spacing w:after="0" w:line="240" w:lineRule="auto"/>
      </w:pPr>
      <w:r>
        <w:separator/>
      </w:r>
    </w:p>
  </w:footnote>
  <w:footnote w:type="continuationSeparator" w:id="0">
    <w:p w14:paraId="12341B7D" w14:textId="77777777" w:rsidR="007C0375" w:rsidRDefault="007C0375" w:rsidP="00E76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1CD"/>
    <w:rsid w:val="00027523"/>
    <w:rsid w:val="00030E84"/>
    <w:rsid w:val="00037FC1"/>
    <w:rsid w:val="00042DA3"/>
    <w:rsid w:val="00046F5D"/>
    <w:rsid w:val="000F0F00"/>
    <w:rsid w:val="00135BA1"/>
    <w:rsid w:val="001539EE"/>
    <w:rsid w:val="00164BAD"/>
    <w:rsid w:val="001857C1"/>
    <w:rsid w:val="0018696E"/>
    <w:rsid w:val="001C57E6"/>
    <w:rsid w:val="001D030E"/>
    <w:rsid w:val="00237051"/>
    <w:rsid w:val="00243924"/>
    <w:rsid w:val="00295DA7"/>
    <w:rsid w:val="002B4B74"/>
    <w:rsid w:val="002D15FB"/>
    <w:rsid w:val="002D5118"/>
    <w:rsid w:val="003149DE"/>
    <w:rsid w:val="00351E23"/>
    <w:rsid w:val="00353E2D"/>
    <w:rsid w:val="00357093"/>
    <w:rsid w:val="003E45D3"/>
    <w:rsid w:val="003E6CBB"/>
    <w:rsid w:val="0040738F"/>
    <w:rsid w:val="00427438"/>
    <w:rsid w:val="004326DF"/>
    <w:rsid w:val="0048408E"/>
    <w:rsid w:val="004B5CE3"/>
    <w:rsid w:val="004F4231"/>
    <w:rsid w:val="00503A2A"/>
    <w:rsid w:val="005435EB"/>
    <w:rsid w:val="00545BB1"/>
    <w:rsid w:val="00547809"/>
    <w:rsid w:val="0057125A"/>
    <w:rsid w:val="00575C0F"/>
    <w:rsid w:val="00583A9D"/>
    <w:rsid w:val="005B4446"/>
    <w:rsid w:val="00611B27"/>
    <w:rsid w:val="006162F1"/>
    <w:rsid w:val="006241AF"/>
    <w:rsid w:val="006B6D27"/>
    <w:rsid w:val="006D57BC"/>
    <w:rsid w:val="007061B6"/>
    <w:rsid w:val="007403D7"/>
    <w:rsid w:val="007552AF"/>
    <w:rsid w:val="007735A0"/>
    <w:rsid w:val="007741CD"/>
    <w:rsid w:val="0077582A"/>
    <w:rsid w:val="0078046A"/>
    <w:rsid w:val="007C0375"/>
    <w:rsid w:val="007C76F8"/>
    <w:rsid w:val="007D4597"/>
    <w:rsid w:val="007F54A0"/>
    <w:rsid w:val="0082593B"/>
    <w:rsid w:val="00831B4D"/>
    <w:rsid w:val="008449F2"/>
    <w:rsid w:val="008E0711"/>
    <w:rsid w:val="008E2B23"/>
    <w:rsid w:val="00927FEB"/>
    <w:rsid w:val="00993D71"/>
    <w:rsid w:val="009C1239"/>
    <w:rsid w:val="00A00682"/>
    <w:rsid w:val="00A04123"/>
    <w:rsid w:val="00A16FA5"/>
    <w:rsid w:val="00A23CA3"/>
    <w:rsid w:val="00AC5C4F"/>
    <w:rsid w:val="00AE7A6F"/>
    <w:rsid w:val="00B059F5"/>
    <w:rsid w:val="00B26721"/>
    <w:rsid w:val="00B3250A"/>
    <w:rsid w:val="00B42A2E"/>
    <w:rsid w:val="00B81207"/>
    <w:rsid w:val="00B81677"/>
    <w:rsid w:val="00BA4AC0"/>
    <w:rsid w:val="00BC5242"/>
    <w:rsid w:val="00BC6655"/>
    <w:rsid w:val="00C11ACE"/>
    <w:rsid w:val="00C3054F"/>
    <w:rsid w:val="00C45D17"/>
    <w:rsid w:val="00C825B3"/>
    <w:rsid w:val="00C94F2F"/>
    <w:rsid w:val="00CB5569"/>
    <w:rsid w:val="00CC7DEE"/>
    <w:rsid w:val="00D37B62"/>
    <w:rsid w:val="00D409EA"/>
    <w:rsid w:val="00D50A4E"/>
    <w:rsid w:val="00D5683B"/>
    <w:rsid w:val="00D84609"/>
    <w:rsid w:val="00DB0767"/>
    <w:rsid w:val="00DC5791"/>
    <w:rsid w:val="00DE57AB"/>
    <w:rsid w:val="00DF5762"/>
    <w:rsid w:val="00E233E2"/>
    <w:rsid w:val="00E23A51"/>
    <w:rsid w:val="00E30150"/>
    <w:rsid w:val="00E32D38"/>
    <w:rsid w:val="00E36788"/>
    <w:rsid w:val="00E430DF"/>
    <w:rsid w:val="00E63804"/>
    <w:rsid w:val="00E73FDE"/>
    <w:rsid w:val="00E76A00"/>
    <w:rsid w:val="00E76B0A"/>
    <w:rsid w:val="00E8681B"/>
    <w:rsid w:val="00E95A19"/>
    <w:rsid w:val="00EA4861"/>
    <w:rsid w:val="00EA4B34"/>
    <w:rsid w:val="00ED50BE"/>
    <w:rsid w:val="00F01756"/>
    <w:rsid w:val="00F02872"/>
    <w:rsid w:val="00F05E8E"/>
    <w:rsid w:val="00F24552"/>
    <w:rsid w:val="00F40CE1"/>
    <w:rsid w:val="00F8498B"/>
    <w:rsid w:val="00F97C5B"/>
    <w:rsid w:val="00FB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B61FB"/>
  <w15:chartTrackingRefBased/>
  <w15:docId w15:val="{AB8D4683-4241-4697-B0DC-11DFBA469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444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76B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76B0A"/>
  </w:style>
  <w:style w:type="paragraph" w:styleId="a5">
    <w:name w:val="footer"/>
    <w:basedOn w:val="a"/>
    <w:link w:val="Char0"/>
    <w:uiPriority w:val="99"/>
    <w:unhideWhenUsed/>
    <w:rsid w:val="00E76B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76B0A"/>
  </w:style>
  <w:style w:type="paragraph" w:styleId="a6">
    <w:name w:val="Revision"/>
    <w:hidden/>
    <w:uiPriority w:val="99"/>
    <w:semiHidden/>
    <w:rsid w:val="00E73FDE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E73FDE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E73FDE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E73FDE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3FD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3FDE"/>
    <w:rPr>
      <w:b/>
      <w:bCs/>
    </w:rPr>
  </w:style>
  <w:style w:type="table" w:styleId="aa">
    <w:name w:val="Table Grid"/>
    <w:basedOn w:val="a1"/>
    <w:uiPriority w:val="39"/>
    <w:rsid w:val="00DE5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EA4B3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5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74C050-4537-43E3-BFB5-CDC08D395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Lee</dc:creator>
  <cp:keywords/>
  <dc:description/>
  <cp:lastModifiedBy>이 성래</cp:lastModifiedBy>
  <cp:revision>3</cp:revision>
  <dcterms:created xsi:type="dcterms:W3CDTF">2025-03-27T05:33:00Z</dcterms:created>
  <dcterms:modified xsi:type="dcterms:W3CDTF">2025-03-27T05:43:00Z</dcterms:modified>
</cp:coreProperties>
</file>